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C72480" w14:textId="664BD30A" w:rsidR="00ED3D50" w:rsidRPr="00F06B71" w:rsidRDefault="00E36C15" w:rsidP="00ED3D50">
      <w:pPr>
        <w:pStyle w:val="Caption"/>
        <w:spacing w:line="276" w:lineRule="auto"/>
        <w:rPr>
          <w:rStyle w:val="BodyTextChar"/>
          <w:szCs w:val="20"/>
        </w:rPr>
      </w:pPr>
      <w:r>
        <w:rPr>
          <w:rStyle w:val="BodyTextChar"/>
          <w:szCs w:val="20"/>
        </w:rPr>
        <w:t xml:space="preserve"> </w:t>
      </w:r>
      <w:r w:rsidR="002D51DA">
        <w:rPr>
          <w:rStyle w:val="BodyTextChar"/>
          <w:szCs w:val="20"/>
        </w:rPr>
        <w:t xml:space="preserve">Supplementary </w:t>
      </w:r>
      <w:r w:rsidR="00ED3D50">
        <w:rPr>
          <w:rStyle w:val="BodyTextChar"/>
          <w:szCs w:val="20"/>
        </w:rPr>
        <w:t xml:space="preserve">Table </w:t>
      </w:r>
      <w:r w:rsidR="005C6239">
        <w:rPr>
          <w:rStyle w:val="BodyTextChar"/>
          <w:szCs w:val="20"/>
        </w:rPr>
        <w:t>4</w:t>
      </w:r>
      <w:r w:rsidR="00ED3D50" w:rsidRPr="00136E8E">
        <w:rPr>
          <w:rStyle w:val="BodyTextChar"/>
          <w:szCs w:val="20"/>
        </w:rPr>
        <w:t>.</w:t>
      </w:r>
      <w:r w:rsidR="00ED3D50" w:rsidRPr="00136E8E">
        <w:rPr>
          <w:rFonts w:ascii="Times New Roman" w:hAnsi="Times New Roman"/>
          <w:szCs w:val="20"/>
        </w:rPr>
        <w:t xml:space="preserve"> </w:t>
      </w:r>
      <w:r w:rsidR="00ED3D50" w:rsidRPr="00B37605">
        <w:rPr>
          <w:rStyle w:val="BodyTextChar"/>
          <w:b w:val="0"/>
          <w:szCs w:val="20"/>
        </w:rPr>
        <w:t>Relationship between systemic inflammatory response and clinicopathological characteristics according to adjuvant chemotherapy regime in p</w:t>
      </w:r>
      <w:r w:rsidR="00ED3D50">
        <w:rPr>
          <w:rStyle w:val="BodyTextChar"/>
          <w:b w:val="0"/>
          <w:szCs w:val="20"/>
        </w:rPr>
        <w:t>atients with stage III colon cancer</w:t>
      </w:r>
    </w:p>
    <w:tbl>
      <w:tblPr>
        <w:tblW w:w="5263" w:type="pct"/>
        <w:jc w:val="center"/>
        <w:tblLook w:val="04A0" w:firstRow="1" w:lastRow="0" w:firstColumn="1" w:lastColumn="0" w:noHBand="0" w:noVBand="1"/>
      </w:tblPr>
      <w:tblGrid>
        <w:gridCol w:w="1483"/>
        <w:gridCol w:w="1183"/>
        <w:gridCol w:w="1393"/>
        <w:gridCol w:w="222"/>
        <w:gridCol w:w="1397"/>
        <w:gridCol w:w="222"/>
        <w:gridCol w:w="666"/>
        <w:gridCol w:w="222"/>
        <w:gridCol w:w="1393"/>
        <w:gridCol w:w="222"/>
        <w:gridCol w:w="1397"/>
        <w:gridCol w:w="222"/>
        <w:gridCol w:w="666"/>
        <w:gridCol w:w="222"/>
        <w:gridCol w:w="1393"/>
        <w:gridCol w:w="222"/>
        <w:gridCol w:w="1397"/>
        <w:gridCol w:w="222"/>
        <w:gridCol w:w="779"/>
      </w:tblGrid>
      <w:tr w:rsidR="00ED3D50" w:rsidRPr="008B0A28" w14:paraId="03F5FD24" w14:textId="77777777" w:rsidTr="00AF279A">
        <w:trPr>
          <w:trHeight w:val="484"/>
          <w:jc w:val="center"/>
        </w:trPr>
        <w:tc>
          <w:tcPr>
            <w:tcW w:w="8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D033B7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307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5CDEED" w14:textId="77777777" w:rsidR="00ED3D50" w:rsidRPr="00480EB8" w:rsidRDefault="00ED3D50" w:rsidP="00AF279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No chemotherapy</w:t>
            </w:r>
          </w:p>
        </w:tc>
        <w:tc>
          <w:tcPr>
            <w:tcW w:w="74" w:type="pct"/>
            <w:tcBorders>
              <w:left w:val="nil"/>
              <w:bottom w:val="single" w:sz="4" w:space="0" w:color="auto"/>
              <w:right w:val="nil"/>
            </w:tcBorders>
          </w:tcPr>
          <w:p w14:paraId="06E11613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1307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1880A4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5-FU alone</w:t>
            </w:r>
          </w:p>
        </w:tc>
        <w:tc>
          <w:tcPr>
            <w:tcW w:w="74" w:type="pct"/>
            <w:tcBorders>
              <w:left w:val="nil"/>
              <w:bottom w:val="single" w:sz="4" w:space="0" w:color="auto"/>
              <w:right w:val="nil"/>
            </w:tcBorders>
          </w:tcPr>
          <w:p w14:paraId="3B0BCDB9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1345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E00A3F" w14:textId="77777777" w:rsidR="00ED3D50" w:rsidRPr="00480EB8" w:rsidRDefault="00ED3D50" w:rsidP="00AF279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80EB8">
              <w:rPr>
                <w:rFonts w:ascii="Times New Roman" w:hAnsi="Times New Roman"/>
                <w:b/>
                <w:sz w:val="20"/>
                <w:szCs w:val="20"/>
              </w:rPr>
              <w:t>Oxaliplatin combined</w:t>
            </w:r>
          </w:p>
        </w:tc>
      </w:tr>
      <w:tr w:rsidR="00ED3D50" w:rsidRPr="008B0A28" w14:paraId="358C432F" w14:textId="77777777" w:rsidTr="00AF279A">
        <w:trPr>
          <w:trHeight w:val="242"/>
          <w:jc w:val="center"/>
        </w:trPr>
        <w:tc>
          <w:tcPr>
            <w:tcW w:w="8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FCF0EC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B352F9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0A28">
              <w:rPr>
                <w:rFonts w:ascii="Times New Roman" w:hAnsi="Times New Roman"/>
                <w:b/>
                <w:sz w:val="20"/>
                <w:szCs w:val="20"/>
              </w:rPr>
              <w:t>CRP</w:t>
            </w:r>
            <w:r w:rsidRPr="008B0A28">
              <w:rPr>
                <w:rFonts w:ascii="Times New Roman" w:hAnsi="Times New Roman"/>
                <w:b/>
                <w:bCs/>
                <w:sz w:val="20"/>
                <w:szCs w:val="20"/>
              </w:rPr>
              <w:t>≤10mg/L</w:t>
            </w:r>
          </w:p>
        </w:tc>
        <w:tc>
          <w:tcPr>
            <w:tcW w:w="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82C7A4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31A65C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B0A28">
              <w:rPr>
                <w:rFonts w:ascii="Times New Roman" w:hAnsi="Times New Roman"/>
                <w:b/>
                <w:sz w:val="20"/>
                <w:szCs w:val="20"/>
              </w:rPr>
              <w:t>CRP&gt;10mg/L</w:t>
            </w:r>
          </w:p>
        </w:tc>
        <w:tc>
          <w:tcPr>
            <w:tcW w:w="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C7F1B6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90A83C" w14:textId="77777777" w:rsidR="00ED3D50" w:rsidRPr="00480EB8" w:rsidRDefault="00ED3D50" w:rsidP="00AF279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92ECD2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942B21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8B0A28">
              <w:rPr>
                <w:rFonts w:ascii="Times New Roman" w:hAnsi="Times New Roman"/>
                <w:b/>
                <w:sz w:val="20"/>
                <w:szCs w:val="20"/>
              </w:rPr>
              <w:t>CRP</w:t>
            </w:r>
            <w:r w:rsidRPr="008B0A28">
              <w:rPr>
                <w:rFonts w:ascii="Times New Roman" w:hAnsi="Times New Roman"/>
                <w:b/>
                <w:bCs/>
                <w:sz w:val="20"/>
                <w:szCs w:val="20"/>
              </w:rPr>
              <w:t>≤10mg/L</w:t>
            </w:r>
          </w:p>
        </w:tc>
        <w:tc>
          <w:tcPr>
            <w:tcW w:w="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4747C2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98D535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B0A28">
              <w:rPr>
                <w:rFonts w:ascii="Times New Roman" w:hAnsi="Times New Roman"/>
                <w:b/>
                <w:sz w:val="20"/>
                <w:szCs w:val="20"/>
              </w:rPr>
              <w:t>CRP&gt;10mg/L</w:t>
            </w:r>
          </w:p>
          <w:p w14:paraId="77385CA5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4712AA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A3CCD0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F52539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A1D77F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8B0A28">
              <w:rPr>
                <w:rFonts w:ascii="Times New Roman" w:hAnsi="Times New Roman"/>
                <w:b/>
                <w:sz w:val="20"/>
                <w:szCs w:val="20"/>
              </w:rPr>
              <w:t>CRP</w:t>
            </w:r>
            <w:r w:rsidRPr="008B0A28">
              <w:rPr>
                <w:rFonts w:ascii="Times New Roman" w:hAnsi="Times New Roman"/>
                <w:b/>
                <w:bCs/>
                <w:sz w:val="20"/>
                <w:szCs w:val="20"/>
              </w:rPr>
              <w:t>≤10mg/L</w:t>
            </w:r>
          </w:p>
        </w:tc>
        <w:tc>
          <w:tcPr>
            <w:tcW w:w="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D4EA2B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2854F4" w14:textId="77777777" w:rsidR="00ED3D50" w:rsidRPr="006E255F" w:rsidRDefault="00ED3D50" w:rsidP="00AF279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B0A28">
              <w:rPr>
                <w:rFonts w:ascii="Times New Roman" w:hAnsi="Times New Roman"/>
                <w:b/>
                <w:sz w:val="20"/>
                <w:szCs w:val="20"/>
              </w:rPr>
              <w:t>CRP&gt;10mg/L</w:t>
            </w:r>
          </w:p>
        </w:tc>
        <w:tc>
          <w:tcPr>
            <w:tcW w:w="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4FEC9C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34D996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i/>
                <w:sz w:val="20"/>
                <w:szCs w:val="20"/>
              </w:rPr>
              <w:t>P</w:t>
            </w:r>
          </w:p>
        </w:tc>
      </w:tr>
      <w:tr w:rsidR="00ED3D50" w:rsidRPr="008B0A28" w14:paraId="76F0D54D" w14:textId="77777777" w:rsidTr="00AF279A">
        <w:trPr>
          <w:jc w:val="center"/>
        </w:trPr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0FA26EE" w14:textId="77777777" w:rsidR="00ED3D50" w:rsidRPr="008B0A28" w:rsidRDefault="00ED3D50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0A28">
              <w:rPr>
                <w:rFonts w:ascii="Times New Roman" w:hAnsi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7B475E3" w14:textId="77777777" w:rsidR="00ED3D50" w:rsidRPr="008B0A28" w:rsidRDefault="00ED3D50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14:paraId="611B8837" w14:textId="77777777" w:rsidR="00ED3D50" w:rsidRPr="008B0A28" w:rsidRDefault="00ED3D50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0A28">
              <w:rPr>
                <w:rFonts w:ascii="Times New Roman" w:hAnsi="Times New Roman"/>
                <w:b/>
                <w:bCs/>
                <w:sz w:val="20"/>
                <w:szCs w:val="20"/>
              </w:rPr>
              <w:t>&lt;65</w:t>
            </w:r>
          </w:p>
          <w:p w14:paraId="78457E78" w14:textId="77777777" w:rsidR="00ED3D50" w:rsidRPr="008B0A28" w:rsidRDefault="00ED3D50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0A28">
              <w:rPr>
                <w:rFonts w:ascii="Times New Roman" w:hAnsi="Times New Roman"/>
                <w:b/>
                <w:bCs/>
                <w:sz w:val="20"/>
                <w:szCs w:val="20"/>
              </w:rPr>
              <w:t>65-74</w:t>
            </w:r>
          </w:p>
          <w:p w14:paraId="1D11AF4B" w14:textId="77777777" w:rsidR="00ED3D50" w:rsidRPr="008B0A28" w:rsidRDefault="00ED3D50" w:rsidP="00AF279A">
            <w:pPr>
              <w:rPr>
                <w:rFonts w:ascii="Times New Roman" w:hAnsi="Times New Roman"/>
                <w:sz w:val="20"/>
                <w:szCs w:val="20"/>
              </w:rPr>
            </w:pPr>
            <w:r w:rsidRPr="008B0A28">
              <w:rPr>
                <w:rFonts w:ascii="Times New Roman" w:hAnsi="Times New Roman"/>
                <w:b/>
                <w:bCs/>
                <w:sz w:val="20"/>
                <w:szCs w:val="20"/>
              </w:rPr>
              <w:t>&gt;75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7E80B9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21D270D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 (15)</w:t>
            </w:r>
          </w:p>
          <w:p w14:paraId="63700280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 (21)</w:t>
            </w:r>
          </w:p>
          <w:p w14:paraId="5B1CCE2D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3 (64)</w:t>
            </w:r>
          </w:p>
        </w:tc>
        <w:tc>
          <w:tcPr>
            <w:tcW w:w="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1E80D7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41B8E8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05F7F69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 (9)</w:t>
            </w:r>
          </w:p>
          <w:p w14:paraId="4AA7C4E6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 (17)</w:t>
            </w:r>
          </w:p>
          <w:p w14:paraId="213978A8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6 (74)</w:t>
            </w:r>
          </w:p>
        </w:tc>
        <w:tc>
          <w:tcPr>
            <w:tcW w:w="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D69B5A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1288C3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85</w:t>
            </w:r>
          </w:p>
        </w:tc>
        <w:tc>
          <w:tcPr>
            <w:tcW w:w="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157C1A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46D46D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950316B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 (16)</w:t>
            </w:r>
          </w:p>
          <w:p w14:paraId="348484DA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 (56)</w:t>
            </w:r>
          </w:p>
          <w:p w14:paraId="5AE974C3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 (28)</w:t>
            </w:r>
          </w:p>
        </w:tc>
        <w:tc>
          <w:tcPr>
            <w:tcW w:w="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314750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89A62D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5B8C537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 (7)</w:t>
            </w:r>
          </w:p>
          <w:p w14:paraId="4C72CA04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 (62)</w:t>
            </w:r>
          </w:p>
          <w:p w14:paraId="6ABCCFBF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 (31)</w:t>
            </w:r>
          </w:p>
        </w:tc>
        <w:tc>
          <w:tcPr>
            <w:tcW w:w="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7AB97C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2AC7DA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74</w:t>
            </w:r>
          </w:p>
        </w:tc>
        <w:tc>
          <w:tcPr>
            <w:tcW w:w="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41CF0F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B15CA0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13B285C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4 (60)</w:t>
            </w:r>
          </w:p>
          <w:p w14:paraId="05884125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2 (39)</w:t>
            </w:r>
          </w:p>
          <w:p w14:paraId="5737D553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(1)</w:t>
            </w:r>
          </w:p>
        </w:tc>
        <w:tc>
          <w:tcPr>
            <w:tcW w:w="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FFA36D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2D5102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2898D59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 (56)</w:t>
            </w:r>
          </w:p>
          <w:p w14:paraId="02005E16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 (42)</w:t>
            </w:r>
          </w:p>
          <w:p w14:paraId="632621CB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(2)</w:t>
            </w:r>
          </w:p>
        </w:tc>
        <w:tc>
          <w:tcPr>
            <w:tcW w:w="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EB649B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7F6275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87</w:t>
            </w:r>
          </w:p>
        </w:tc>
      </w:tr>
      <w:tr w:rsidR="00ED3D50" w:rsidRPr="008B0A28" w14:paraId="46C12C5D" w14:textId="77777777" w:rsidTr="00AF279A">
        <w:trPr>
          <w:jc w:val="center"/>
        </w:trPr>
        <w:tc>
          <w:tcPr>
            <w:tcW w:w="497" w:type="pct"/>
            <w:hideMark/>
          </w:tcPr>
          <w:p w14:paraId="1033F106" w14:textId="77777777" w:rsidR="00ED3D50" w:rsidRPr="008B0A28" w:rsidRDefault="00ED3D50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0A28">
              <w:rPr>
                <w:rFonts w:ascii="Times New Roman" w:hAnsi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396" w:type="pct"/>
            <w:hideMark/>
          </w:tcPr>
          <w:p w14:paraId="33B22502" w14:textId="77777777" w:rsidR="00ED3D50" w:rsidRPr="008B0A28" w:rsidRDefault="00ED3D50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14:paraId="54428F8C" w14:textId="77777777" w:rsidR="00ED3D50" w:rsidRPr="008B0A28" w:rsidRDefault="00ED3D50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0A28">
              <w:rPr>
                <w:rFonts w:ascii="Times New Roman" w:hAnsi="Times New Roman"/>
                <w:b/>
                <w:bCs/>
                <w:sz w:val="20"/>
                <w:szCs w:val="20"/>
              </w:rPr>
              <w:t>Female</w:t>
            </w:r>
          </w:p>
          <w:p w14:paraId="1889D530" w14:textId="77777777" w:rsidR="00ED3D50" w:rsidRPr="008B0A28" w:rsidRDefault="00ED3D50" w:rsidP="00AF279A">
            <w:pPr>
              <w:rPr>
                <w:rFonts w:ascii="Times New Roman" w:hAnsi="Times New Roman"/>
                <w:sz w:val="20"/>
                <w:szCs w:val="20"/>
              </w:rPr>
            </w:pPr>
            <w:r w:rsidRPr="008B0A28">
              <w:rPr>
                <w:rFonts w:ascii="Times New Roman" w:hAnsi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467" w:type="pct"/>
            <w:tcBorders>
              <w:left w:val="nil"/>
            </w:tcBorders>
          </w:tcPr>
          <w:p w14:paraId="7AC4586B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980F3BC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4 (51)</w:t>
            </w:r>
          </w:p>
          <w:p w14:paraId="43135EAB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1 (49)</w:t>
            </w:r>
          </w:p>
        </w:tc>
        <w:tc>
          <w:tcPr>
            <w:tcW w:w="74" w:type="pct"/>
          </w:tcPr>
          <w:p w14:paraId="5923AB20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8" w:type="pct"/>
          </w:tcPr>
          <w:p w14:paraId="4868BEC5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56B64BA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8 (58)</w:t>
            </w:r>
          </w:p>
          <w:p w14:paraId="3404399E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9 (42)</w:t>
            </w:r>
          </w:p>
        </w:tc>
        <w:tc>
          <w:tcPr>
            <w:tcW w:w="74" w:type="pct"/>
          </w:tcPr>
          <w:p w14:paraId="21233A97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3" w:type="pct"/>
          </w:tcPr>
          <w:p w14:paraId="5F8B84AD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53</w:t>
            </w:r>
          </w:p>
        </w:tc>
        <w:tc>
          <w:tcPr>
            <w:tcW w:w="74" w:type="pct"/>
          </w:tcPr>
          <w:p w14:paraId="066DC82D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7" w:type="pct"/>
          </w:tcPr>
          <w:p w14:paraId="3CA52C55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7A28562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 (42)</w:t>
            </w:r>
          </w:p>
          <w:p w14:paraId="20E3C58A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 (58)</w:t>
            </w:r>
          </w:p>
        </w:tc>
        <w:tc>
          <w:tcPr>
            <w:tcW w:w="74" w:type="pct"/>
          </w:tcPr>
          <w:p w14:paraId="5D1DF6CE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8" w:type="pct"/>
          </w:tcPr>
          <w:p w14:paraId="6192151A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C405F3C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 (59)</w:t>
            </w:r>
          </w:p>
          <w:p w14:paraId="0C926401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 (41)</w:t>
            </w:r>
          </w:p>
        </w:tc>
        <w:tc>
          <w:tcPr>
            <w:tcW w:w="74" w:type="pct"/>
          </w:tcPr>
          <w:p w14:paraId="671340B8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3" w:type="pct"/>
          </w:tcPr>
          <w:p w14:paraId="68A6C22F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66</w:t>
            </w:r>
          </w:p>
        </w:tc>
        <w:tc>
          <w:tcPr>
            <w:tcW w:w="74" w:type="pct"/>
          </w:tcPr>
          <w:p w14:paraId="60748221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7" w:type="pct"/>
          </w:tcPr>
          <w:p w14:paraId="70B10BE5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3223D36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1 (48)</w:t>
            </w:r>
          </w:p>
          <w:p w14:paraId="6393258B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6 (52)</w:t>
            </w:r>
          </w:p>
        </w:tc>
        <w:tc>
          <w:tcPr>
            <w:tcW w:w="74" w:type="pct"/>
          </w:tcPr>
          <w:p w14:paraId="1F14390A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8" w:type="pct"/>
          </w:tcPr>
          <w:p w14:paraId="65DCEB8E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74585E5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 (63)</w:t>
            </w:r>
          </w:p>
          <w:p w14:paraId="712E7DD3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 (37)</w:t>
            </w:r>
          </w:p>
        </w:tc>
        <w:tc>
          <w:tcPr>
            <w:tcW w:w="74" w:type="pct"/>
          </w:tcPr>
          <w:p w14:paraId="1F9E0D7A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1" w:type="pct"/>
          </w:tcPr>
          <w:p w14:paraId="0D77C4AF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87</w:t>
            </w:r>
          </w:p>
        </w:tc>
      </w:tr>
      <w:tr w:rsidR="00ED3D50" w:rsidRPr="008B0A28" w14:paraId="7EC8905F" w14:textId="77777777" w:rsidTr="00AF279A">
        <w:trPr>
          <w:jc w:val="center"/>
        </w:trPr>
        <w:tc>
          <w:tcPr>
            <w:tcW w:w="497" w:type="pct"/>
          </w:tcPr>
          <w:p w14:paraId="7BCFCDDD" w14:textId="77777777" w:rsidR="00ED3D50" w:rsidRPr="008B0A28" w:rsidRDefault="00ED3D50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0A28">
              <w:rPr>
                <w:rFonts w:ascii="Times New Roman" w:hAnsi="Times New Roman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396" w:type="pct"/>
          </w:tcPr>
          <w:p w14:paraId="6E198E92" w14:textId="77777777" w:rsidR="00ED3D50" w:rsidRPr="008B0A28" w:rsidRDefault="00ED3D50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14:paraId="657F5778" w14:textId="77777777" w:rsidR="00ED3D50" w:rsidRPr="008B0A28" w:rsidRDefault="00ED3D50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0A28">
              <w:rPr>
                <w:rFonts w:ascii="Times New Roman" w:hAnsi="Times New Roman"/>
                <w:b/>
                <w:bCs/>
                <w:sz w:val="20"/>
                <w:szCs w:val="20"/>
              </w:rPr>
              <w:t>Scotland</w:t>
            </w:r>
          </w:p>
          <w:p w14:paraId="614B8E1A" w14:textId="77777777" w:rsidR="00ED3D50" w:rsidRPr="008B0A28" w:rsidRDefault="00ED3D50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0A28">
              <w:rPr>
                <w:rFonts w:ascii="Times New Roman" w:hAnsi="Times New Roman"/>
                <w:b/>
                <w:bCs/>
                <w:sz w:val="20"/>
                <w:szCs w:val="20"/>
              </w:rPr>
              <w:t>Norway</w:t>
            </w:r>
          </w:p>
        </w:tc>
        <w:tc>
          <w:tcPr>
            <w:tcW w:w="467" w:type="pct"/>
            <w:tcBorders>
              <w:left w:val="nil"/>
            </w:tcBorders>
          </w:tcPr>
          <w:p w14:paraId="2A9770C9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ECE93BB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0 (55)</w:t>
            </w:r>
          </w:p>
          <w:p w14:paraId="26063611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5 (45)</w:t>
            </w:r>
          </w:p>
        </w:tc>
        <w:tc>
          <w:tcPr>
            <w:tcW w:w="74" w:type="pct"/>
          </w:tcPr>
          <w:p w14:paraId="5754E871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8" w:type="pct"/>
          </w:tcPr>
          <w:p w14:paraId="6F660EB7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94F7040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1 (61)</w:t>
            </w:r>
          </w:p>
          <w:p w14:paraId="37922523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6 (39)</w:t>
            </w:r>
          </w:p>
        </w:tc>
        <w:tc>
          <w:tcPr>
            <w:tcW w:w="74" w:type="pct"/>
          </w:tcPr>
          <w:p w14:paraId="7CA77A0A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3" w:type="pct"/>
          </w:tcPr>
          <w:p w14:paraId="4001D907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70</w:t>
            </w:r>
          </w:p>
        </w:tc>
        <w:tc>
          <w:tcPr>
            <w:tcW w:w="74" w:type="pct"/>
          </w:tcPr>
          <w:p w14:paraId="21EFC413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7" w:type="pct"/>
          </w:tcPr>
          <w:p w14:paraId="0641E147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86C0223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 (19)</w:t>
            </w:r>
          </w:p>
          <w:p w14:paraId="529ACC09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 (81)</w:t>
            </w:r>
          </w:p>
        </w:tc>
        <w:tc>
          <w:tcPr>
            <w:tcW w:w="74" w:type="pct"/>
          </w:tcPr>
          <w:p w14:paraId="17924E83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8" w:type="pct"/>
          </w:tcPr>
          <w:p w14:paraId="62DAB7E0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BCD06BB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 (10)</w:t>
            </w:r>
          </w:p>
          <w:p w14:paraId="03882587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 (90)</w:t>
            </w:r>
          </w:p>
        </w:tc>
        <w:tc>
          <w:tcPr>
            <w:tcW w:w="74" w:type="pct"/>
          </w:tcPr>
          <w:p w14:paraId="19146D9C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3" w:type="pct"/>
          </w:tcPr>
          <w:p w14:paraId="3FBDAAAD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43</w:t>
            </w:r>
          </w:p>
        </w:tc>
        <w:tc>
          <w:tcPr>
            <w:tcW w:w="74" w:type="pct"/>
          </w:tcPr>
          <w:p w14:paraId="6A4980BE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7" w:type="pct"/>
          </w:tcPr>
          <w:p w14:paraId="20DCE752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5A2F6A6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6 (43)</w:t>
            </w:r>
          </w:p>
          <w:p w14:paraId="67DD318B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1 (57)</w:t>
            </w:r>
          </w:p>
        </w:tc>
        <w:tc>
          <w:tcPr>
            <w:tcW w:w="74" w:type="pct"/>
          </w:tcPr>
          <w:p w14:paraId="2BC28946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8" w:type="pct"/>
          </w:tcPr>
          <w:p w14:paraId="61190BDC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8E8D110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 (42)</w:t>
            </w:r>
          </w:p>
          <w:p w14:paraId="36A919FF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 (58)</w:t>
            </w:r>
          </w:p>
        </w:tc>
        <w:tc>
          <w:tcPr>
            <w:tcW w:w="74" w:type="pct"/>
          </w:tcPr>
          <w:p w14:paraId="1057148C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1" w:type="pct"/>
          </w:tcPr>
          <w:p w14:paraId="77BBE837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67</w:t>
            </w:r>
          </w:p>
        </w:tc>
      </w:tr>
      <w:tr w:rsidR="00ED3D50" w:rsidRPr="008B0A28" w14:paraId="314315F7" w14:textId="77777777" w:rsidTr="00AF279A">
        <w:trPr>
          <w:jc w:val="center"/>
        </w:trPr>
        <w:tc>
          <w:tcPr>
            <w:tcW w:w="497" w:type="pct"/>
          </w:tcPr>
          <w:p w14:paraId="6F57793B" w14:textId="77777777" w:rsidR="00ED3D50" w:rsidRPr="008B0A28" w:rsidRDefault="00ED3D50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0A28">
              <w:rPr>
                <w:rFonts w:ascii="Times New Roman" w:hAnsi="Times New Roman"/>
                <w:b/>
                <w:bCs/>
                <w:sz w:val="20"/>
                <w:szCs w:val="20"/>
              </w:rPr>
              <w:t>ASA grade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 w:rsidRPr="00ED3D50">
              <w:rPr>
                <w:rFonts w:ascii="Times New Roman" w:hAnsi="Times New Roman"/>
                <w:bCs/>
                <w:sz w:val="20"/>
                <w:szCs w:val="20"/>
              </w:rPr>
              <w:t>(399)</w:t>
            </w:r>
          </w:p>
        </w:tc>
        <w:tc>
          <w:tcPr>
            <w:tcW w:w="396" w:type="pct"/>
          </w:tcPr>
          <w:p w14:paraId="09D2BBDB" w14:textId="77777777" w:rsidR="00ED3D50" w:rsidRPr="008B0A28" w:rsidRDefault="00ED3D50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14:paraId="747D77ED" w14:textId="77777777" w:rsidR="00ED3D50" w:rsidRPr="008B0A28" w:rsidRDefault="00ED3D50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0A28">
              <w:rPr>
                <w:rFonts w:ascii="Times New Roman" w:hAnsi="Times New Roman"/>
                <w:b/>
                <w:bCs/>
                <w:sz w:val="20"/>
                <w:szCs w:val="20"/>
              </w:rPr>
              <w:t>I</w:t>
            </w:r>
          </w:p>
          <w:p w14:paraId="0C6EC838" w14:textId="77777777" w:rsidR="00ED3D50" w:rsidRPr="008B0A28" w:rsidRDefault="00ED3D50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0A28">
              <w:rPr>
                <w:rFonts w:ascii="Times New Roman" w:hAnsi="Times New Roman"/>
                <w:b/>
                <w:bCs/>
                <w:sz w:val="20"/>
                <w:szCs w:val="20"/>
              </w:rPr>
              <w:t>II</w:t>
            </w:r>
          </w:p>
          <w:p w14:paraId="1103CF68" w14:textId="77777777" w:rsidR="00ED3D50" w:rsidRPr="008B0A28" w:rsidRDefault="00ED3D50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0A28">
              <w:rPr>
                <w:rFonts w:ascii="Times New Roman" w:hAnsi="Times New Roman"/>
                <w:b/>
                <w:bCs/>
                <w:sz w:val="20"/>
                <w:szCs w:val="20"/>
              </w:rPr>
              <w:t>III</w:t>
            </w:r>
          </w:p>
          <w:p w14:paraId="5A38920F" w14:textId="77777777" w:rsidR="00ED3D50" w:rsidRPr="008B0A28" w:rsidRDefault="00ED3D50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0A28">
              <w:rPr>
                <w:rFonts w:ascii="Times New Roman" w:hAnsi="Times New Roman"/>
                <w:b/>
                <w:bCs/>
                <w:sz w:val="20"/>
                <w:szCs w:val="20"/>
              </w:rPr>
              <w:t>IV</w:t>
            </w:r>
          </w:p>
        </w:tc>
        <w:tc>
          <w:tcPr>
            <w:tcW w:w="467" w:type="pct"/>
            <w:tcBorders>
              <w:left w:val="nil"/>
            </w:tcBorders>
          </w:tcPr>
          <w:p w14:paraId="47483C04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93334E1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 (5)</w:t>
            </w:r>
          </w:p>
          <w:p w14:paraId="7C8063E4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 (24)</w:t>
            </w:r>
          </w:p>
          <w:p w14:paraId="64851EF5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5 (61)</w:t>
            </w:r>
          </w:p>
          <w:p w14:paraId="62018407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 (10)</w:t>
            </w:r>
          </w:p>
        </w:tc>
        <w:tc>
          <w:tcPr>
            <w:tcW w:w="74" w:type="pct"/>
          </w:tcPr>
          <w:p w14:paraId="6F32F760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8" w:type="pct"/>
          </w:tcPr>
          <w:p w14:paraId="1149213A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D8C7195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 (3)</w:t>
            </w:r>
          </w:p>
          <w:p w14:paraId="4FEE2DDB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 (22)</w:t>
            </w:r>
          </w:p>
          <w:p w14:paraId="7F620465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4 (59)</w:t>
            </w:r>
          </w:p>
          <w:p w14:paraId="6E4F8EB9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 (15)</w:t>
            </w:r>
          </w:p>
        </w:tc>
        <w:tc>
          <w:tcPr>
            <w:tcW w:w="74" w:type="pct"/>
          </w:tcPr>
          <w:p w14:paraId="7D234F1B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3" w:type="pct"/>
          </w:tcPr>
          <w:p w14:paraId="4E9EC168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46</w:t>
            </w:r>
          </w:p>
        </w:tc>
        <w:tc>
          <w:tcPr>
            <w:tcW w:w="74" w:type="pct"/>
          </w:tcPr>
          <w:p w14:paraId="3B6EA3B3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7" w:type="pct"/>
          </w:tcPr>
          <w:p w14:paraId="1E8AD99B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FCABF0A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 (8)</w:t>
            </w:r>
          </w:p>
          <w:p w14:paraId="300FB129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 (26)</w:t>
            </w:r>
          </w:p>
          <w:p w14:paraId="650C3328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 (66)</w:t>
            </w:r>
          </w:p>
          <w:p w14:paraId="20136764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74" w:type="pct"/>
          </w:tcPr>
          <w:p w14:paraId="23722359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8" w:type="pct"/>
          </w:tcPr>
          <w:p w14:paraId="6CC2D3C3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942D628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 (8)</w:t>
            </w:r>
          </w:p>
          <w:p w14:paraId="641E68D0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 (42)</w:t>
            </w:r>
          </w:p>
          <w:p w14:paraId="7DA7DACF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 (50)</w:t>
            </w:r>
          </w:p>
          <w:p w14:paraId="2B8242F1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74" w:type="pct"/>
          </w:tcPr>
          <w:p w14:paraId="3F4EE840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3" w:type="pct"/>
          </w:tcPr>
          <w:p w14:paraId="5130AAC7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36</w:t>
            </w:r>
          </w:p>
        </w:tc>
        <w:tc>
          <w:tcPr>
            <w:tcW w:w="74" w:type="pct"/>
          </w:tcPr>
          <w:p w14:paraId="531471BA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7" w:type="pct"/>
          </w:tcPr>
          <w:p w14:paraId="525BD9D1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8BFFA53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 (23)</w:t>
            </w:r>
          </w:p>
          <w:p w14:paraId="67F2FBFF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7 (63)</w:t>
            </w:r>
          </w:p>
          <w:p w14:paraId="6FBA482A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 (13)</w:t>
            </w:r>
          </w:p>
          <w:p w14:paraId="586F6DFD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(1)</w:t>
            </w:r>
          </w:p>
        </w:tc>
        <w:tc>
          <w:tcPr>
            <w:tcW w:w="74" w:type="pct"/>
          </w:tcPr>
          <w:p w14:paraId="45DB7121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8" w:type="pct"/>
          </w:tcPr>
          <w:p w14:paraId="0E8FE040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09AA1E2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 (13)</w:t>
            </w:r>
          </w:p>
          <w:p w14:paraId="07414282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 (62)</w:t>
            </w:r>
          </w:p>
          <w:p w14:paraId="6DA11BD0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 (25)</w:t>
            </w:r>
          </w:p>
          <w:p w14:paraId="58B4E94E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74" w:type="pct"/>
          </w:tcPr>
          <w:p w14:paraId="2F674129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1" w:type="pct"/>
          </w:tcPr>
          <w:p w14:paraId="273B83FC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21</w:t>
            </w:r>
          </w:p>
        </w:tc>
      </w:tr>
      <w:tr w:rsidR="00A14540" w:rsidRPr="008B0A28" w14:paraId="4937B9AA" w14:textId="77777777" w:rsidTr="00AF279A">
        <w:trPr>
          <w:jc w:val="center"/>
        </w:trPr>
        <w:tc>
          <w:tcPr>
            <w:tcW w:w="497" w:type="pct"/>
          </w:tcPr>
          <w:p w14:paraId="59DA36E4" w14:textId="79C7B23B" w:rsidR="00A14540" w:rsidRPr="008B0A28" w:rsidRDefault="00A14540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Year of surgery quartile</w:t>
            </w:r>
          </w:p>
        </w:tc>
        <w:tc>
          <w:tcPr>
            <w:tcW w:w="396" w:type="pct"/>
          </w:tcPr>
          <w:p w14:paraId="07647C4C" w14:textId="77777777" w:rsidR="00A14540" w:rsidRDefault="00A14540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14:paraId="0AD0D012" w14:textId="77777777" w:rsidR="00A14540" w:rsidRDefault="00A14540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1997-200</w:t>
            </w:r>
            <w:r w:rsidR="001A79BE">
              <w:rPr>
                <w:rFonts w:ascii="Times New Roman" w:hAnsi="Times New Roman"/>
                <w:b/>
                <w:bCs/>
                <w:sz w:val="20"/>
                <w:szCs w:val="20"/>
              </w:rPr>
              <w:t>5</w:t>
            </w:r>
          </w:p>
          <w:p w14:paraId="5F768D89" w14:textId="77777777" w:rsidR="001A79BE" w:rsidRDefault="001A79BE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2006-2010</w:t>
            </w:r>
          </w:p>
          <w:p w14:paraId="136291BB" w14:textId="77777777" w:rsidR="001A79BE" w:rsidRDefault="001A79BE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2011-2013</w:t>
            </w:r>
          </w:p>
          <w:p w14:paraId="23789E40" w14:textId="2A52A471" w:rsidR="001A79BE" w:rsidRPr="008B0A28" w:rsidRDefault="001A79BE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2014-2017</w:t>
            </w:r>
          </w:p>
        </w:tc>
        <w:tc>
          <w:tcPr>
            <w:tcW w:w="467" w:type="pct"/>
            <w:tcBorders>
              <w:left w:val="nil"/>
            </w:tcBorders>
          </w:tcPr>
          <w:p w14:paraId="76409B31" w14:textId="77777777" w:rsidR="00A14540" w:rsidRDefault="00A1454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1679C61" w14:textId="77777777" w:rsidR="001A79BE" w:rsidRDefault="00A3536F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4 (30)</w:t>
            </w:r>
          </w:p>
          <w:p w14:paraId="3D536D3A" w14:textId="4D30D586" w:rsidR="00A3536F" w:rsidRDefault="00A3536F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7 (2</w:t>
            </w:r>
            <w:r w:rsidR="007964B8">
              <w:rPr>
                <w:rFonts w:ascii="Times New Roman" w:hAnsi="Times New Roman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  <w:p w14:paraId="613584DC" w14:textId="77777777" w:rsidR="00A3536F" w:rsidRDefault="007964B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 (17)</w:t>
            </w:r>
          </w:p>
          <w:p w14:paraId="655BB36C" w14:textId="5737E908" w:rsidR="007964B8" w:rsidRDefault="007964B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 (28)</w:t>
            </w:r>
          </w:p>
        </w:tc>
        <w:tc>
          <w:tcPr>
            <w:tcW w:w="74" w:type="pct"/>
          </w:tcPr>
          <w:p w14:paraId="09FF1C97" w14:textId="77777777" w:rsidR="00A14540" w:rsidRPr="008B0A28" w:rsidRDefault="00A1454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8" w:type="pct"/>
          </w:tcPr>
          <w:p w14:paraId="1DD9FF5B" w14:textId="77777777" w:rsidR="00A14540" w:rsidRDefault="00A1454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72CE60B" w14:textId="77777777" w:rsidR="007964B8" w:rsidRDefault="007964B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4 (38)</w:t>
            </w:r>
          </w:p>
          <w:p w14:paraId="4EF0FDE7" w14:textId="77777777" w:rsidR="007964B8" w:rsidRDefault="007964B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 (29)</w:t>
            </w:r>
          </w:p>
          <w:p w14:paraId="43B5F50B" w14:textId="77777777" w:rsidR="007964B8" w:rsidRDefault="007964B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 (15)</w:t>
            </w:r>
          </w:p>
          <w:p w14:paraId="1AF884FB" w14:textId="742C9F55" w:rsidR="007964B8" w:rsidRDefault="007964B8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 (18)</w:t>
            </w:r>
          </w:p>
        </w:tc>
        <w:tc>
          <w:tcPr>
            <w:tcW w:w="74" w:type="pct"/>
          </w:tcPr>
          <w:p w14:paraId="4B124688" w14:textId="6DCDF76E" w:rsidR="00A14540" w:rsidRPr="008B0A28" w:rsidRDefault="00A1454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3" w:type="pct"/>
          </w:tcPr>
          <w:p w14:paraId="1728B5D6" w14:textId="2D99CDA3" w:rsidR="00A14540" w:rsidRDefault="00493FBB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55</w:t>
            </w:r>
          </w:p>
        </w:tc>
        <w:tc>
          <w:tcPr>
            <w:tcW w:w="74" w:type="pct"/>
          </w:tcPr>
          <w:p w14:paraId="0FD491D6" w14:textId="77777777" w:rsidR="00A14540" w:rsidRPr="008B0A28" w:rsidRDefault="00A1454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7" w:type="pct"/>
          </w:tcPr>
          <w:p w14:paraId="26C96DD5" w14:textId="77777777" w:rsidR="00A14540" w:rsidRDefault="00A1454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4CDD0D3" w14:textId="77777777" w:rsidR="00493FBB" w:rsidRDefault="00493FBB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 (5)</w:t>
            </w:r>
          </w:p>
          <w:p w14:paraId="11030921" w14:textId="77777777" w:rsidR="00493FBB" w:rsidRDefault="00493FBB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 (14)</w:t>
            </w:r>
          </w:p>
          <w:p w14:paraId="301BC39B" w14:textId="77777777" w:rsidR="00493FBB" w:rsidRDefault="00493FBB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 (30)</w:t>
            </w:r>
          </w:p>
          <w:p w14:paraId="68EB6FF8" w14:textId="4C22F38E" w:rsidR="00493FBB" w:rsidRDefault="00493FBB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 (51)</w:t>
            </w:r>
          </w:p>
        </w:tc>
        <w:tc>
          <w:tcPr>
            <w:tcW w:w="74" w:type="pct"/>
          </w:tcPr>
          <w:p w14:paraId="684F7A21" w14:textId="77777777" w:rsidR="00A14540" w:rsidRDefault="00A1454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B3363E6" w14:textId="73E66221" w:rsidR="00493FBB" w:rsidRPr="008B0A28" w:rsidRDefault="00493FBB" w:rsidP="00493FB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8" w:type="pct"/>
          </w:tcPr>
          <w:p w14:paraId="3414DC70" w14:textId="77777777" w:rsidR="00A14540" w:rsidRDefault="00A1454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7690168" w14:textId="77777777" w:rsidR="00493FBB" w:rsidRDefault="00493FBB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 (7)</w:t>
            </w:r>
          </w:p>
          <w:p w14:paraId="105E855C" w14:textId="77777777" w:rsidR="00493FBB" w:rsidRDefault="00493FBB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 (38)</w:t>
            </w:r>
          </w:p>
          <w:p w14:paraId="21F7FC81" w14:textId="0BA1DB04" w:rsidR="00493FBB" w:rsidRDefault="00493FBB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 (2</w:t>
            </w:r>
            <w:r w:rsidR="00E213AE">
              <w:rPr>
                <w:rFonts w:ascii="Times New Roman" w:hAnsi="Times New Roman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  <w:p w14:paraId="6D8C2A1F" w14:textId="6C78DD7F" w:rsidR="00493FBB" w:rsidRDefault="00493FBB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 (2</w:t>
            </w:r>
            <w:r w:rsidR="00E213AE">
              <w:rPr>
                <w:rFonts w:ascii="Times New Roman" w:hAnsi="Times New Roman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4" w:type="pct"/>
          </w:tcPr>
          <w:p w14:paraId="3538D09D" w14:textId="77777777" w:rsidR="00A14540" w:rsidRPr="008B0A28" w:rsidRDefault="00A1454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3" w:type="pct"/>
          </w:tcPr>
          <w:p w14:paraId="5FA7D97F" w14:textId="3354D91C" w:rsidR="00A14540" w:rsidRDefault="00493FBB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1</w:t>
            </w:r>
          </w:p>
        </w:tc>
        <w:tc>
          <w:tcPr>
            <w:tcW w:w="74" w:type="pct"/>
          </w:tcPr>
          <w:p w14:paraId="454FBB66" w14:textId="77777777" w:rsidR="00A14540" w:rsidRPr="008B0A28" w:rsidRDefault="00A1454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7" w:type="pct"/>
          </w:tcPr>
          <w:p w14:paraId="7B9FFA87" w14:textId="77777777" w:rsidR="00A14540" w:rsidRDefault="00A1454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E72BAA5" w14:textId="77777777" w:rsidR="00E213AE" w:rsidRDefault="00E213AE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)</w:t>
            </w:r>
          </w:p>
          <w:p w14:paraId="701D6D3C" w14:textId="77777777" w:rsidR="00E213AE" w:rsidRDefault="00E213AE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 (21)</w:t>
            </w:r>
          </w:p>
          <w:p w14:paraId="516CD814" w14:textId="77777777" w:rsidR="00E213AE" w:rsidRDefault="00E213AE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1 (38)</w:t>
            </w:r>
          </w:p>
          <w:p w14:paraId="1ED4FEDD" w14:textId="76FAF67D" w:rsidR="00E213AE" w:rsidRDefault="00E213AE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4 (41)</w:t>
            </w:r>
          </w:p>
        </w:tc>
        <w:tc>
          <w:tcPr>
            <w:tcW w:w="74" w:type="pct"/>
          </w:tcPr>
          <w:p w14:paraId="6492B655" w14:textId="77777777" w:rsidR="00A14540" w:rsidRDefault="00A1454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C4230B6" w14:textId="14CF022A" w:rsidR="00E213AE" w:rsidRPr="008B0A28" w:rsidRDefault="00E213AE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8" w:type="pct"/>
          </w:tcPr>
          <w:p w14:paraId="56E127FB" w14:textId="77777777" w:rsidR="00A14540" w:rsidRDefault="00A1454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021596A" w14:textId="77777777" w:rsidR="00E213AE" w:rsidRDefault="00E213AE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(2)</w:t>
            </w:r>
          </w:p>
          <w:p w14:paraId="27E13B3A" w14:textId="77777777" w:rsidR="00E213AE" w:rsidRDefault="00E213AE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 (20)</w:t>
            </w:r>
          </w:p>
          <w:p w14:paraId="2586C1CB" w14:textId="77777777" w:rsidR="00E213AE" w:rsidRDefault="00E213AE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 (32)</w:t>
            </w:r>
          </w:p>
          <w:p w14:paraId="42539A72" w14:textId="5034EE0C" w:rsidR="00E213AE" w:rsidRDefault="00E213AE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 (46)</w:t>
            </w:r>
            <w:bookmarkStart w:id="0" w:name="_GoBack"/>
            <w:bookmarkEnd w:id="0"/>
          </w:p>
        </w:tc>
        <w:tc>
          <w:tcPr>
            <w:tcW w:w="74" w:type="pct"/>
          </w:tcPr>
          <w:p w14:paraId="1C58E9A6" w14:textId="77777777" w:rsidR="00A14540" w:rsidRPr="008B0A28" w:rsidRDefault="00A1454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1" w:type="pct"/>
          </w:tcPr>
          <w:p w14:paraId="1A083DCE" w14:textId="12C9064B" w:rsidR="00A14540" w:rsidRDefault="00493FBB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23</w:t>
            </w:r>
          </w:p>
        </w:tc>
      </w:tr>
      <w:tr w:rsidR="00ED3D50" w:rsidRPr="008B0A28" w14:paraId="541C7536" w14:textId="77777777" w:rsidTr="00AF279A">
        <w:trPr>
          <w:jc w:val="center"/>
        </w:trPr>
        <w:tc>
          <w:tcPr>
            <w:tcW w:w="497" w:type="pct"/>
          </w:tcPr>
          <w:p w14:paraId="75AE8024" w14:textId="77777777" w:rsidR="00ED3D50" w:rsidRPr="008B0A28" w:rsidRDefault="00ED3D50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Presentation</w:t>
            </w:r>
          </w:p>
        </w:tc>
        <w:tc>
          <w:tcPr>
            <w:tcW w:w="396" w:type="pct"/>
          </w:tcPr>
          <w:p w14:paraId="4276D5FF" w14:textId="77777777" w:rsidR="00ED3D50" w:rsidRDefault="00ED3D50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14:paraId="63FC6749" w14:textId="77777777" w:rsidR="00ED3D50" w:rsidRDefault="00ED3D50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Elective</w:t>
            </w:r>
          </w:p>
          <w:p w14:paraId="65133894" w14:textId="77777777" w:rsidR="00ED3D50" w:rsidRPr="008B0A28" w:rsidRDefault="00ED3D50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Emergency</w:t>
            </w:r>
          </w:p>
        </w:tc>
        <w:tc>
          <w:tcPr>
            <w:tcW w:w="467" w:type="pct"/>
            <w:tcBorders>
              <w:left w:val="nil"/>
            </w:tcBorders>
          </w:tcPr>
          <w:p w14:paraId="2D6E7689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1C62769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0 (90)</w:t>
            </w:r>
          </w:p>
          <w:p w14:paraId="29E29F1E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 (10)</w:t>
            </w:r>
          </w:p>
        </w:tc>
        <w:tc>
          <w:tcPr>
            <w:tcW w:w="74" w:type="pct"/>
          </w:tcPr>
          <w:p w14:paraId="75FF0FAC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8" w:type="pct"/>
          </w:tcPr>
          <w:p w14:paraId="55093F28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EC8BD2B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9 (76)</w:t>
            </w:r>
          </w:p>
          <w:p w14:paraId="560DFA14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 (24)</w:t>
            </w:r>
          </w:p>
        </w:tc>
        <w:tc>
          <w:tcPr>
            <w:tcW w:w="74" w:type="pct"/>
          </w:tcPr>
          <w:p w14:paraId="713FBAD6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3" w:type="pct"/>
          </w:tcPr>
          <w:p w14:paraId="34EFA153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74" w:type="pct"/>
          </w:tcPr>
          <w:p w14:paraId="680CB11C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7" w:type="pct"/>
          </w:tcPr>
          <w:p w14:paraId="49F375B5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BF7883B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8 (88)</w:t>
            </w:r>
          </w:p>
          <w:p w14:paraId="0232135B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 (12)</w:t>
            </w:r>
          </w:p>
        </w:tc>
        <w:tc>
          <w:tcPr>
            <w:tcW w:w="74" w:type="pct"/>
          </w:tcPr>
          <w:p w14:paraId="561D4E51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8" w:type="pct"/>
          </w:tcPr>
          <w:p w14:paraId="3D52657A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D0BC0F4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 (76)</w:t>
            </w:r>
          </w:p>
          <w:p w14:paraId="66F61CFE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 (24)</w:t>
            </w:r>
          </w:p>
        </w:tc>
        <w:tc>
          <w:tcPr>
            <w:tcW w:w="74" w:type="pct"/>
          </w:tcPr>
          <w:p w14:paraId="0AC319A3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3" w:type="pct"/>
          </w:tcPr>
          <w:p w14:paraId="79BB4220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65</w:t>
            </w:r>
          </w:p>
        </w:tc>
        <w:tc>
          <w:tcPr>
            <w:tcW w:w="74" w:type="pct"/>
          </w:tcPr>
          <w:p w14:paraId="1FE4C382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7" w:type="pct"/>
          </w:tcPr>
          <w:p w14:paraId="262D0BB3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92691B8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9 (92)</w:t>
            </w:r>
          </w:p>
          <w:p w14:paraId="47B10274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 (8)</w:t>
            </w:r>
          </w:p>
        </w:tc>
        <w:tc>
          <w:tcPr>
            <w:tcW w:w="74" w:type="pct"/>
          </w:tcPr>
          <w:p w14:paraId="6CB80856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8" w:type="pct"/>
          </w:tcPr>
          <w:p w14:paraId="6B24B02B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987553B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 (66)</w:t>
            </w:r>
          </w:p>
          <w:p w14:paraId="57DDC320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 (34)</w:t>
            </w:r>
          </w:p>
        </w:tc>
        <w:tc>
          <w:tcPr>
            <w:tcW w:w="74" w:type="pct"/>
          </w:tcPr>
          <w:p w14:paraId="719384DA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1" w:type="pct"/>
          </w:tcPr>
          <w:p w14:paraId="435CA46B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ED3D50" w:rsidRPr="008B0A28" w14:paraId="442A5A82" w14:textId="77777777" w:rsidTr="00AF279A">
        <w:trPr>
          <w:jc w:val="center"/>
        </w:trPr>
        <w:tc>
          <w:tcPr>
            <w:tcW w:w="497" w:type="pct"/>
          </w:tcPr>
          <w:p w14:paraId="62C97860" w14:textId="77777777" w:rsidR="00ED3D50" w:rsidRPr="008B0A28" w:rsidRDefault="00ED3D50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0A28">
              <w:rPr>
                <w:rFonts w:ascii="Times New Roman" w:hAnsi="Times New Roman"/>
                <w:b/>
                <w:bCs/>
                <w:sz w:val="20"/>
                <w:szCs w:val="20"/>
              </w:rPr>
              <w:t>Tumour subsite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 w:rsidRPr="00ED3D50">
              <w:rPr>
                <w:rFonts w:ascii="Times New Roman" w:hAnsi="Times New Roman"/>
                <w:bCs/>
                <w:sz w:val="20"/>
                <w:szCs w:val="20"/>
              </w:rPr>
              <w:t>(478)</w:t>
            </w:r>
          </w:p>
        </w:tc>
        <w:tc>
          <w:tcPr>
            <w:tcW w:w="396" w:type="pct"/>
          </w:tcPr>
          <w:p w14:paraId="661BD9F5" w14:textId="77777777" w:rsidR="00ED3D50" w:rsidRPr="008B0A28" w:rsidRDefault="00ED3D50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14:paraId="55857919" w14:textId="77777777" w:rsidR="00ED3D50" w:rsidRPr="008B0A28" w:rsidRDefault="00ED3D50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0A28">
              <w:rPr>
                <w:rFonts w:ascii="Times New Roman" w:hAnsi="Times New Roman"/>
                <w:b/>
                <w:bCs/>
                <w:sz w:val="20"/>
                <w:szCs w:val="20"/>
              </w:rPr>
              <w:t>Right</w:t>
            </w:r>
          </w:p>
          <w:p w14:paraId="7C839FE7" w14:textId="77777777" w:rsidR="00ED3D50" w:rsidRPr="008B0A28" w:rsidRDefault="00ED3D50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0A28">
              <w:rPr>
                <w:rFonts w:ascii="Times New Roman" w:hAnsi="Times New Roman"/>
                <w:b/>
                <w:bCs/>
                <w:sz w:val="20"/>
                <w:szCs w:val="20"/>
              </w:rPr>
              <w:t>Left</w:t>
            </w:r>
          </w:p>
        </w:tc>
        <w:tc>
          <w:tcPr>
            <w:tcW w:w="467" w:type="pct"/>
            <w:tcBorders>
              <w:left w:val="nil"/>
            </w:tcBorders>
          </w:tcPr>
          <w:p w14:paraId="609A495E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9FD7D15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3 (58)</w:t>
            </w:r>
          </w:p>
          <w:p w14:paraId="2CB4519E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1 (42)</w:t>
            </w:r>
          </w:p>
        </w:tc>
        <w:tc>
          <w:tcPr>
            <w:tcW w:w="74" w:type="pct"/>
          </w:tcPr>
          <w:p w14:paraId="1CABDCB6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8" w:type="pct"/>
          </w:tcPr>
          <w:p w14:paraId="083F0272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44D7819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4 (64)</w:t>
            </w:r>
          </w:p>
          <w:p w14:paraId="5B05491F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2 (36)</w:t>
            </w:r>
          </w:p>
        </w:tc>
        <w:tc>
          <w:tcPr>
            <w:tcW w:w="74" w:type="pct"/>
          </w:tcPr>
          <w:p w14:paraId="74D315C8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3" w:type="pct"/>
          </w:tcPr>
          <w:p w14:paraId="60F78C98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14</w:t>
            </w:r>
          </w:p>
        </w:tc>
        <w:tc>
          <w:tcPr>
            <w:tcW w:w="74" w:type="pct"/>
          </w:tcPr>
          <w:p w14:paraId="13D995A3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7" w:type="pct"/>
          </w:tcPr>
          <w:p w14:paraId="1D4E4FB4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0547CC9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 (37)</w:t>
            </w:r>
          </w:p>
          <w:p w14:paraId="24442767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 (63)</w:t>
            </w:r>
          </w:p>
        </w:tc>
        <w:tc>
          <w:tcPr>
            <w:tcW w:w="74" w:type="pct"/>
          </w:tcPr>
          <w:p w14:paraId="65A861F9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8" w:type="pct"/>
          </w:tcPr>
          <w:p w14:paraId="07C37935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10DA15F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 (45)</w:t>
            </w:r>
          </w:p>
          <w:p w14:paraId="32F49F6A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 (55)</w:t>
            </w:r>
          </w:p>
        </w:tc>
        <w:tc>
          <w:tcPr>
            <w:tcW w:w="74" w:type="pct"/>
          </w:tcPr>
          <w:p w14:paraId="6D94808B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3" w:type="pct"/>
          </w:tcPr>
          <w:p w14:paraId="751448EF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21</w:t>
            </w:r>
          </w:p>
        </w:tc>
        <w:tc>
          <w:tcPr>
            <w:tcW w:w="74" w:type="pct"/>
          </w:tcPr>
          <w:p w14:paraId="263EDD28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7" w:type="pct"/>
          </w:tcPr>
          <w:p w14:paraId="54B70366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C0A3EEB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3 (52)</w:t>
            </w:r>
          </w:p>
          <w:p w14:paraId="001C6F34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2 (49)</w:t>
            </w:r>
          </w:p>
        </w:tc>
        <w:tc>
          <w:tcPr>
            <w:tcW w:w="74" w:type="pct"/>
          </w:tcPr>
          <w:p w14:paraId="5DE2C959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8" w:type="pct"/>
          </w:tcPr>
          <w:p w14:paraId="605342A8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53121C3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 (63)</w:t>
            </w:r>
          </w:p>
          <w:p w14:paraId="78E923E8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 (37)</w:t>
            </w:r>
          </w:p>
        </w:tc>
        <w:tc>
          <w:tcPr>
            <w:tcW w:w="74" w:type="pct"/>
          </w:tcPr>
          <w:p w14:paraId="2313750B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1" w:type="pct"/>
          </w:tcPr>
          <w:p w14:paraId="3C7DE0EB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62</w:t>
            </w:r>
          </w:p>
        </w:tc>
      </w:tr>
      <w:tr w:rsidR="00ED3D50" w:rsidRPr="008B0A28" w14:paraId="030335D1" w14:textId="77777777" w:rsidTr="00AF279A">
        <w:trPr>
          <w:jc w:val="center"/>
        </w:trPr>
        <w:tc>
          <w:tcPr>
            <w:tcW w:w="497" w:type="pct"/>
            <w:hideMark/>
          </w:tcPr>
          <w:p w14:paraId="27DEFD7A" w14:textId="77777777" w:rsidR="00ED3D50" w:rsidRPr="008B0A28" w:rsidRDefault="00ED3D50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0A28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T stage </w:t>
            </w:r>
          </w:p>
        </w:tc>
        <w:tc>
          <w:tcPr>
            <w:tcW w:w="396" w:type="pct"/>
            <w:hideMark/>
          </w:tcPr>
          <w:p w14:paraId="30AEF967" w14:textId="77777777" w:rsidR="00ED3D50" w:rsidRDefault="00ED3D50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14:paraId="43A2B437" w14:textId="77777777" w:rsidR="00ED3D50" w:rsidRPr="008B0A28" w:rsidRDefault="00ED3D50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1</w:t>
            </w:r>
          </w:p>
          <w:p w14:paraId="53E88CFA" w14:textId="77777777" w:rsidR="00ED3D50" w:rsidRPr="008B0A28" w:rsidRDefault="00ED3D50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0A28">
              <w:rPr>
                <w:rFonts w:ascii="Times New Roman" w:hAnsi="Times New Roman"/>
                <w:b/>
                <w:bCs/>
                <w:sz w:val="20"/>
                <w:szCs w:val="20"/>
              </w:rPr>
              <w:t>2</w:t>
            </w:r>
          </w:p>
          <w:p w14:paraId="1B753B59" w14:textId="77777777" w:rsidR="00ED3D50" w:rsidRPr="008B0A28" w:rsidRDefault="00ED3D50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0A28">
              <w:rPr>
                <w:rFonts w:ascii="Times New Roman" w:hAnsi="Times New Roman"/>
                <w:b/>
                <w:bCs/>
                <w:sz w:val="20"/>
                <w:szCs w:val="20"/>
              </w:rPr>
              <w:t>3</w:t>
            </w:r>
          </w:p>
          <w:p w14:paraId="7B7287B7" w14:textId="77777777" w:rsidR="00ED3D50" w:rsidRPr="008B0A28" w:rsidRDefault="00ED3D50" w:rsidP="00AF279A">
            <w:pPr>
              <w:rPr>
                <w:rFonts w:ascii="Times New Roman" w:hAnsi="Times New Roman"/>
                <w:sz w:val="20"/>
                <w:szCs w:val="20"/>
              </w:rPr>
            </w:pPr>
            <w:r w:rsidRPr="008B0A28">
              <w:rPr>
                <w:rFonts w:ascii="Times New Roman" w:hAnsi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467" w:type="pct"/>
            <w:tcBorders>
              <w:left w:val="nil"/>
            </w:tcBorders>
          </w:tcPr>
          <w:p w14:paraId="73CD7522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C138AB8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)</w:t>
            </w:r>
          </w:p>
          <w:p w14:paraId="04BD87F1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 (5)</w:t>
            </w:r>
          </w:p>
          <w:p w14:paraId="7614ECE2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7 (67)</w:t>
            </w:r>
          </w:p>
          <w:p w14:paraId="1BD08D1E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 (28)</w:t>
            </w:r>
          </w:p>
        </w:tc>
        <w:tc>
          <w:tcPr>
            <w:tcW w:w="74" w:type="pct"/>
          </w:tcPr>
          <w:p w14:paraId="2AC28AD8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8" w:type="pct"/>
          </w:tcPr>
          <w:p w14:paraId="04555D3C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9E67553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 (2)</w:t>
            </w:r>
          </w:p>
          <w:p w14:paraId="792FE9A2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 (2)</w:t>
            </w:r>
          </w:p>
          <w:p w14:paraId="3E22EF0D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5 (55)</w:t>
            </w:r>
          </w:p>
          <w:p w14:paraId="5D39A1A9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8 (41)</w:t>
            </w:r>
          </w:p>
        </w:tc>
        <w:tc>
          <w:tcPr>
            <w:tcW w:w="74" w:type="pct"/>
          </w:tcPr>
          <w:p w14:paraId="06FBA55E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3" w:type="pct"/>
          </w:tcPr>
          <w:p w14:paraId="7F03B9DF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51</w:t>
            </w:r>
          </w:p>
        </w:tc>
        <w:tc>
          <w:tcPr>
            <w:tcW w:w="74" w:type="pct"/>
          </w:tcPr>
          <w:p w14:paraId="4CFE9F17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7" w:type="pct"/>
          </w:tcPr>
          <w:p w14:paraId="5F2A1197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BF1BEB2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 (5)</w:t>
            </w:r>
          </w:p>
          <w:p w14:paraId="342DA1A2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 (11)</w:t>
            </w:r>
          </w:p>
          <w:p w14:paraId="559E9E24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 (79)</w:t>
            </w:r>
          </w:p>
          <w:p w14:paraId="4125A032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 (5)</w:t>
            </w:r>
          </w:p>
        </w:tc>
        <w:tc>
          <w:tcPr>
            <w:tcW w:w="74" w:type="pct"/>
          </w:tcPr>
          <w:p w14:paraId="5B7F8530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8" w:type="pct"/>
          </w:tcPr>
          <w:p w14:paraId="46257946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6AA4F6B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(3)</w:t>
            </w:r>
          </w:p>
          <w:p w14:paraId="6EB57F4E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)</w:t>
            </w:r>
          </w:p>
          <w:p w14:paraId="43E1BF75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 (69)</w:t>
            </w:r>
          </w:p>
          <w:p w14:paraId="467AC98A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 (28)</w:t>
            </w:r>
          </w:p>
        </w:tc>
        <w:tc>
          <w:tcPr>
            <w:tcW w:w="74" w:type="pct"/>
          </w:tcPr>
          <w:p w14:paraId="6F928B65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3" w:type="pct"/>
          </w:tcPr>
          <w:p w14:paraId="63FAA0D8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3</w:t>
            </w:r>
          </w:p>
        </w:tc>
        <w:tc>
          <w:tcPr>
            <w:tcW w:w="74" w:type="pct"/>
          </w:tcPr>
          <w:p w14:paraId="20F961C0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7" w:type="pct"/>
          </w:tcPr>
          <w:p w14:paraId="1A27D014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4665421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 (4)</w:t>
            </w:r>
          </w:p>
          <w:p w14:paraId="64B626B1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 (13)</w:t>
            </w:r>
          </w:p>
          <w:p w14:paraId="3AF730B0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1 (66)</w:t>
            </w:r>
          </w:p>
          <w:p w14:paraId="3813A85B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 (17)</w:t>
            </w:r>
          </w:p>
        </w:tc>
        <w:tc>
          <w:tcPr>
            <w:tcW w:w="74" w:type="pct"/>
          </w:tcPr>
          <w:p w14:paraId="652E6B6C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8" w:type="pct"/>
          </w:tcPr>
          <w:p w14:paraId="40DBE933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F8E10A2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)</w:t>
            </w:r>
          </w:p>
          <w:p w14:paraId="1820FF28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0 (0)</w:t>
            </w:r>
          </w:p>
          <w:p w14:paraId="44E94F03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 (63)</w:t>
            </w:r>
          </w:p>
          <w:p w14:paraId="458909BF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 (37)</w:t>
            </w:r>
          </w:p>
        </w:tc>
        <w:tc>
          <w:tcPr>
            <w:tcW w:w="74" w:type="pct"/>
          </w:tcPr>
          <w:p w14:paraId="3547AE31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1" w:type="pct"/>
          </w:tcPr>
          <w:p w14:paraId="19F2646C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</w:tr>
      <w:tr w:rsidR="00ED3D50" w:rsidRPr="008B0A28" w14:paraId="5D0C5731" w14:textId="77777777" w:rsidTr="00AF279A">
        <w:trPr>
          <w:jc w:val="center"/>
        </w:trPr>
        <w:tc>
          <w:tcPr>
            <w:tcW w:w="497" w:type="pct"/>
            <w:hideMark/>
          </w:tcPr>
          <w:p w14:paraId="2D343758" w14:textId="77777777" w:rsidR="00ED3D50" w:rsidRPr="008B0A28" w:rsidRDefault="00ED3D50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0A28">
              <w:rPr>
                <w:rFonts w:ascii="Times New Roman" w:hAnsi="Times New Roman"/>
                <w:b/>
                <w:bCs/>
                <w:sz w:val="20"/>
                <w:szCs w:val="20"/>
              </w:rPr>
              <w:t>N stage</w:t>
            </w:r>
          </w:p>
        </w:tc>
        <w:tc>
          <w:tcPr>
            <w:tcW w:w="396" w:type="pct"/>
            <w:hideMark/>
          </w:tcPr>
          <w:p w14:paraId="473BE916" w14:textId="77777777" w:rsidR="00ED3D50" w:rsidRPr="008B0A28" w:rsidRDefault="00ED3D50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14:paraId="6069D1B9" w14:textId="77777777" w:rsidR="00ED3D50" w:rsidRPr="008B0A28" w:rsidRDefault="00ED3D50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0A28">
              <w:rPr>
                <w:rFonts w:ascii="Times New Roman" w:hAnsi="Times New Roman"/>
                <w:b/>
                <w:bCs/>
                <w:sz w:val="20"/>
                <w:szCs w:val="20"/>
              </w:rPr>
              <w:lastRenderedPageBreak/>
              <w:t>1</w:t>
            </w:r>
          </w:p>
          <w:p w14:paraId="569F9327" w14:textId="77777777" w:rsidR="00ED3D50" w:rsidRPr="008B0A28" w:rsidRDefault="00ED3D50" w:rsidP="00AF279A">
            <w:pPr>
              <w:rPr>
                <w:rFonts w:ascii="Times New Roman" w:hAnsi="Times New Roman"/>
                <w:sz w:val="20"/>
                <w:szCs w:val="20"/>
              </w:rPr>
            </w:pPr>
            <w:r w:rsidRPr="008B0A28">
              <w:rPr>
                <w:rFonts w:ascii="Times New Roman" w:hAnsi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467" w:type="pct"/>
            <w:tcBorders>
              <w:left w:val="nil"/>
            </w:tcBorders>
          </w:tcPr>
          <w:p w14:paraId="42DD1D0E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7B06C6A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118 (81)</w:t>
            </w:r>
          </w:p>
          <w:p w14:paraId="063BFF8B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 (19)</w:t>
            </w:r>
          </w:p>
        </w:tc>
        <w:tc>
          <w:tcPr>
            <w:tcW w:w="74" w:type="pct"/>
          </w:tcPr>
          <w:p w14:paraId="46C73397" w14:textId="77777777" w:rsidR="00ED3D50" w:rsidRPr="008B0A28" w:rsidRDefault="00ED3D50" w:rsidP="00AF279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8" w:type="pct"/>
          </w:tcPr>
          <w:p w14:paraId="6312F541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957B0CD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78 (67)</w:t>
            </w:r>
          </w:p>
          <w:p w14:paraId="6426A1C8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9 (33)</w:t>
            </w:r>
          </w:p>
        </w:tc>
        <w:tc>
          <w:tcPr>
            <w:tcW w:w="74" w:type="pct"/>
          </w:tcPr>
          <w:p w14:paraId="3919526B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3" w:type="pct"/>
          </w:tcPr>
          <w:p w14:paraId="1B7BA7C4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74" w:type="pct"/>
          </w:tcPr>
          <w:p w14:paraId="71DFDC52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7" w:type="pct"/>
          </w:tcPr>
          <w:p w14:paraId="341438FD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6DB1DDA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34 (79)</w:t>
            </w:r>
          </w:p>
          <w:p w14:paraId="1F14E2CE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 (21)</w:t>
            </w:r>
          </w:p>
        </w:tc>
        <w:tc>
          <w:tcPr>
            <w:tcW w:w="74" w:type="pct"/>
          </w:tcPr>
          <w:p w14:paraId="7F4DAB8F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8" w:type="pct"/>
          </w:tcPr>
          <w:p w14:paraId="61BB8C07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2F7C4C7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21 (72)</w:t>
            </w:r>
          </w:p>
          <w:p w14:paraId="2644F723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 (28)</w:t>
            </w:r>
          </w:p>
        </w:tc>
        <w:tc>
          <w:tcPr>
            <w:tcW w:w="74" w:type="pct"/>
          </w:tcPr>
          <w:p w14:paraId="3EC9C278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3" w:type="pct"/>
          </w:tcPr>
          <w:p w14:paraId="5D365DBE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17</w:t>
            </w:r>
          </w:p>
        </w:tc>
        <w:tc>
          <w:tcPr>
            <w:tcW w:w="74" w:type="pct"/>
          </w:tcPr>
          <w:p w14:paraId="09B72E4C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7" w:type="pct"/>
          </w:tcPr>
          <w:p w14:paraId="5377DF24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8B8577F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73 (68)</w:t>
            </w:r>
          </w:p>
          <w:p w14:paraId="130180CD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 (32)</w:t>
            </w:r>
          </w:p>
        </w:tc>
        <w:tc>
          <w:tcPr>
            <w:tcW w:w="74" w:type="pct"/>
          </w:tcPr>
          <w:p w14:paraId="3BB6EDE6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8" w:type="pct"/>
          </w:tcPr>
          <w:p w14:paraId="73D15795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119F6D3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25 (61)</w:t>
            </w:r>
          </w:p>
          <w:p w14:paraId="1C1ED4B2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 (39)</w:t>
            </w:r>
          </w:p>
        </w:tc>
        <w:tc>
          <w:tcPr>
            <w:tcW w:w="74" w:type="pct"/>
          </w:tcPr>
          <w:p w14:paraId="65D2748C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1" w:type="pct"/>
          </w:tcPr>
          <w:p w14:paraId="55CE0E6D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06</w:t>
            </w:r>
          </w:p>
        </w:tc>
      </w:tr>
      <w:tr w:rsidR="00ED3D50" w:rsidRPr="008B0A28" w14:paraId="586C7D6C" w14:textId="77777777" w:rsidTr="00AF279A">
        <w:trPr>
          <w:jc w:val="center"/>
        </w:trPr>
        <w:tc>
          <w:tcPr>
            <w:tcW w:w="497" w:type="pct"/>
            <w:tcBorders>
              <w:bottom w:val="single" w:sz="4" w:space="0" w:color="auto"/>
            </w:tcBorders>
          </w:tcPr>
          <w:p w14:paraId="3D79ECB6" w14:textId="77777777" w:rsidR="00ED3D50" w:rsidRPr="008B0A28" w:rsidRDefault="00ED3D50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0A28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Differentiation </w:t>
            </w:r>
            <w:r w:rsidRPr="00ED3D50">
              <w:rPr>
                <w:rFonts w:ascii="Times New Roman" w:hAnsi="Times New Roman"/>
                <w:bCs/>
                <w:sz w:val="20"/>
                <w:szCs w:val="20"/>
              </w:rPr>
              <w:t>(467)</w:t>
            </w:r>
          </w:p>
        </w:tc>
        <w:tc>
          <w:tcPr>
            <w:tcW w:w="396" w:type="pct"/>
            <w:tcBorders>
              <w:bottom w:val="single" w:sz="4" w:space="0" w:color="auto"/>
            </w:tcBorders>
          </w:tcPr>
          <w:p w14:paraId="097AC9E7" w14:textId="77777777" w:rsidR="00ED3D50" w:rsidRPr="008B0A28" w:rsidRDefault="00ED3D50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14:paraId="46A056D8" w14:textId="77777777" w:rsidR="00ED3D50" w:rsidRPr="008B0A28" w:rsidRDefault="00ED3D50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0A28">
              <w:rPr>
                <w:rFonts w:ascii="Times New Roman" w:hAnsi="Times New Roman"/>
                <w:b/>
                <w:bCs/>
                <w:sz w:val="20"/>
                <w:szCs w:val="20"/>
              </w:rPr>
              <w:t>Well/ mod</w:t>
            </w:r>
          </w:p>
          <w:p w14:paraId="10307197" w14:textId="77777777" w:rsidR="00ED3D50" w:rsidRPr="008B0A28" w:rsidRDefault="00ED3D50" w:rsidP="00AF279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B0A28">
              <w:rPr>
                <w:rFonts w:ascii="Times New Roman" w:hAnsi="Times New Roman"/>
                <w:b/>
                <w:bCs/>
                <w:sz w:val="20"/>
                <w:szCs w:val="20"/>
              </w:rPr>
              <w:t>Poor</w:t>
            </w:r>
          </w:p>
        </w:tc>
        <w:tc>
          <w:tcPr>
            <w:tcW w:w="467" w:type="pct"/>
            <w:tcBorders>
              <w:left w:val="nil"/>
              <w:bottom w:val="single" w:sz="4" w:space="0" w:color="auto"/>
            </w:tcBorders>
          </w:tcPr>
          <w:p w14:paraId="2D826E85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FD6B4C9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5 (88)</w:t>
            </w:r>
          </w:p>
          <w:p w14:paraId="6AE2865E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 (12)</w:t>
            </w:r>
          </w:p>
        </w:tc>
        <w:tc>
          <w:tcPr>
            <w:tcW w:w="74" w:type="pct"/>
            <w:tcBorders>
              <w:bottom w:val="single" w:sz="4" w:space="0" w:color="auto"/>
            </w:tcBorders>
          </w:tcPr>
          <w:p w14:paraId="0F49AE07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8" w:type="pct"/>
            <w:tcBorders>
              <w:bottom w:val="single" w:sz="4" w:space="0" w:color="auto"/>
            </w:tcBorders>
          </w:tcPr>
          <w:p w14:paraId="18A5E8FC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FE7C5FE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9 (77)</w:t>
            </w:r>
          </w:p>
          <w:p w14:paraId="69A36ED2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 (23)</w:t>
            </w:r>
          </w:p>
        </w:tc>
        <w:tc>
          <w:tcPr>
            <w:tcW w:w="74" w:type="pct"/>
            <w:tcBorders>
              <w:bottom w:val="single" w:sz="4" w:space="0" w:color="auto"/>
            </w:tcBorders>
          </w:tcPr>
          <w:p w14:paraId="3DDF6E6B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3" w:type="pct"/>
            <w:tcBorders>
              <w:bottom w:val="single" w:sz="4" w:space="0" w:color="auto"/>
            </w:tcBorders>
          </w:tcPr>
          <w:p w14:paraId="3F9BC993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3</w:t>
            </w:r>
          </w:p>
        </w:tc>
        <w:tc>
          <w:tcPr>
            <w:tcW w:w="74" w:type="pct"/>
            <w:tcBorders>
              <w:bottom w:val="single" w:sz="4" w:space="0" w:color="auto"/>
            </w:tcBorders>
          </w:tcPr>
          <w:p w14:paraId="5690E9E9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7" w:type="pct"/>
            <w:tcBorders>
              <w:bottom w:val="single" w:sz="4" w:space="0" w:color="auto"/>
            </w:tcBorders>
          </w:tcPr>
          <w:p w14:paraId="106A83DD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1515E32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 (85)</w:t>
            </w:r>
          </w:p>
          <w:p w14:paraId="099784C0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 (15)</w:t>
            </w:r>
          </w:p>
        </w:tc>
        <w:tc>
          <w:tcPr>
            <w:tcW w:w="74" w:type="pct"/>
            <w:tcBorders>
              <w:bottom w:val="single" w:sz="4" w:space="0" w:color="auto"/>
            </w:tcBorders>
          </w:tcPr>
          <w:p w14:paraId="14CC7266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8" w:type="pct"/>
            <w:tcBorders>
              <w:bottom w:val="single" w:sz="4" w:space="0" w:color="auto"/>
            </w:tcBorders>
          </w:tcPr>
          <w:p w14:paraId="024D72D3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03AABDE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 (72)</w:t>
            </w:r>
          </w:p>
          <w:p w14:paraId="15E04BBB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 (28)</w:t>
            </w:r>
          </w:p>
        </w:tc>
        <w:tc>
          <w:tcPr>
            <w:tcW w:w="74" w:type="pct"/>
            <w:tcBorders>
              <w:bottom w:val="single" w:sz="4" w:space="0" w:color="auto"/>
            </w:tcBorders>
          </w:tcPr>
          <w:p w14:paraId="58C5F483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3" w:type="pct"/>
            <w:tcBorders>
              <w:bottom w:val="single" w:sz="4" w:space="0" w:color="auto"/>
            </w:tcBorders>
          </w:tcPr>
          <w:p w14:paraId="3D422C8B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85</w:t>
            </w:r>
          </w:p>
        </w:tc>
        <w:tc>
          <w:tcPr>
            <w:tcW w:w="74" w:type="pct"/>
            <w:tcBorders>
              <w:bottom w:val="single" w:sz="4" w:space="0" w:color="auto"/>
            </w:tcBorders>
          </w:tcPr>
          <w:p w14:paraId="2EB39A01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7" w:type="pct"/>
            <w:tcBorders>
              <w:bottom w:val="single" w:sz="4" w:space="0" w:color="auto"/>
            </w:tcBorders>
          </w:tcPr>
          <w:p w14:paraId="3B27D31C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1DA9C3D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5 (92)</w:t>
            </w:r>
          </w:p>
          <w:p w14:paraId="3AA87314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 (8)</w:t>
            </w:r>
          </w:p>
        </w:tc>
        <w:tc>
          <w:tcPr>
            <w:tcW w:w="74" w:type="pct"/>
            <w:tcBorders>
              <w:bottom w:val="single" w:sz="4" w:space="0" w:color="auto"/>
            </w:tcBorders>
          </w:tcPr>
          <w:p w14:paraId="6B539278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8" w:type="pct"/>
            <w:tcBorders>
              <w:bottom w:val="single" w:sz="4" w:space="0" w:color="auto"/>
            </w:tcBorders>
          </w:tcPr>
          <w:p w14:paraId="0026EC06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0396157" w14:textId="77777777" w:rsidR="00ED3D50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 (65)</w:t>
            </w:r>
          </w:p>
          <w:p w14:paraId="64584B87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 (35)</w:t>
            </w:r>
          </w:p>
        </w:tc>
        <w:tc>
          <w:tcPr>
            <w:tcW w:w="74" w:type="pct"/>
            <w:tcBorders>
              <w:bottom w:val="single" w:sz="4" w:space="0" w:color="auto"/>
            </w:tcBorders>
          </w:tcPr>
          <w:p w14:paraId="2A566B1D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1" w:type="pct"/>
            <w:tcBorders>
              <w:bottom w:val="single" w:sz="4" w:space="0" w:color="auto"/>
            </w:tcBorders>
          </w:tcPr>
          <w:p w14:paraId="5057EEAF" w14:textId="77777777" w:rsidR="00ED3D50" w:rsidRPr="008B0A28" w:rsidRDefault="00ED3D50" w:rsidP="00AF279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</w:tbl>
    <w:p w14:paraId="55148DDF" w14:textId="77777777" w:rsidR="00ED3D50" w:rsidRDefault="00ED3D50" w:rsidP="00ED3D50">
      <w:pPr>
        <w:pStyle w:val="BodyText"/>
        <w:rPr>
          <w:noProof/>
        </w:rPr>
      </w:pPr>
      <w:r w:rsidRPr="00136E8E">
        <w:rPr>
          <w:sz w:val="20"/>
          <w:szCs w:val="20"/>
        </w:rPr>
        <w:t>(</w:t>
      </w:r>
      <w:r w:rsidRPr="00136E8E">
        <w:rPr>
          <w:i/>
          <w:sz w:val="20"/>
          <w:szCs w:val="20"/>
        </w:rPr>
        <w:t>n</w:t>
      </w:r>
      <w:r w:rsidRPr="00136E8E">
        <w:rPr>
          <w:sz w:val="20"/>
          <w:szCs w:val="20"/>
        </w:rPr>
        <w:t xml:space="preserve">) given when incomplete data available. </w:t>
      </w:r>
      <w:r w:rsidRPr="00136E8E">
        <w:rPr>
          <w:i/>
          <w:sz w:val="20"/>
          <w:szCs w:val="20"/>
        </w:rPr>
        <w:t>P</w:t>
      </w:r>
      <w:r w:rsidRPr="00136E8E">
        <w:rPr>
          <w:sz w:val="20"/>
          <w:szCs w:val="20"/>
        </w:rPr>
        <w:t>-value given for χ</w:t>
      </w:r>
      <w:r w:rsidRPr="00136E8E">
        <w:rPr>
          <w:noProof/>
          <w:sz w:val="20"/>
          <w:szCs w:val="20"/>
          <w:vertAlign w:val="superscript"/>
        </w:rPr>
        <w:t>2</w:t>
      </w:r>
      <w:r w:rsidRPr="00136E8E">
        <w:rPr>
          <w:noProof/>
          <w:sz w:val="20"/>
          <w:szCs w:val="20"/>
        </w:rPr>
        <w:t xml:space="preserve"> method for linear trend</w:t>
      </w:r>
      <w:r>
        <w:rPr>
          <w:noProof/>
          <w:sz w:val="20"/>
          <w:szCs w:val="20"/>
        </w:rPr>
        <w:t>.</w:t>
      </w:r>
    </w:p>
    <w:p w14:paraId="10938499" w14:textId="77777777" w:rsidR="004E7D62" w:rsidRDefault="00E213AE"/>
    <w:sectPr w:rsidR="004E7D62" w:rsidSect="00ED3D5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D50"/>
    <w:rsid w:val="001A79BE"/>
    <w:rsid w:val="002D51DA"/>
    <w:rsid w:val="00493FBB"/>
    <w:rsid w:val="005C6239"/>
    <w:rsid w:val="007964B8"/>
    <w:rsid w:val="00A14540"/>
    <w:rsid w:val="00A3536F"/>
    <w:rsid w:val="00DE1280"/>
    <w:rsid w:val="00DE509B"/>
    <w:rsid w:val="00E213AE"/>
    <w:rsid w:val="00E36C15"/>
    <w:rsid w:val="00ED3D50"/>
    <w:rsid w:val="00F06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DFE11D"/>
  <w15:chartTrackingRefBased/>
  <w15:docId w15:val="{C757C3A2-FEF3-694A-9D57-DAC911C25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3D50"/>
    <w:rPr>
      <w:rFonts w:ascii="Trebuchet MS" w:eastAsiaTheme="minorEastAsia" w:hAnsi="Trebuchet MS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BodyText"/>
    <w:uiPriority w:val="35"/>
    <w:unhideWhenUsed/>
    <w:qFormat/>
    <w:rsid w:val="00ED3D50"/>
    <w:pPr>
      <w:spacing w:before="120"/>
    </w:pPr>
    <w:rPr>
      <w:rFonts w:ascii="Arial" w:hAnsi="Arial"/>
      <w:b/>
      <w:bCs/>
      <w:sz w:val="20"/>
      <w:szCs w:val="18"/>
    </w:rPr>
  </w:style>
  <w:style w:type="paragraph" w:styleId="BodyText">
    <w:name w:val="Body Text"/>
    <w:basedOn w:val="Normal"/>
    <w:link w:val="BodyTextChar"/>
    <w:uiPriority w:val="99"/>
    <w:unhideWhenUsed/>
    <w:qFormat/>
    <w:rsid w:val="00ED3D50"/>
    <w:pPr>
      <w:spacing w:after="360" w:line="480" w:lineRule="auto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99"/>
    <w:rsid w:val="00ED3D50"/>
    <w:rPr>
      <w:rFonts w:ascii="Times New Roman" w:eastAsiaTheme="minorEastAsia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39</Words>
  <Characters>1934</Characters>
  <Application>Microsoft Office Word</Application>
  <DocSecurity>0</DocSecurity>
  <Lines>16</Lines>
  <Paragraphs>4</Paragraphs>
  <ScaleCrop>false</ScaleCrop>
  <Company/>
  <LinksUpToDate>false</LinksUpToDate>
  <CharactersWithSpaces>2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Park</dc:creator>
  <cp:keywords/>
  <dc:description/>
  <cp:lastModifiedBy>James Park</cp:lastModifiedBy>
  <cp:revision>12</cp:revision>
  <dcterms:created xsi:type="dcterms:W3CDTF">2019-03-02T11:16:00Z</dcterms:created>
  <dcterms:modified xsi:type="dcterms:W3CDTF">2019-05-08T22:32:00Z</dcterms:modified>
</cp:coreProperties>
</file>